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6EB39" w14:textId="77777777" w:rsidR="008A23DC" w:rsidRDefault="00C375F3" w:rsidP="009B517C">
      <w:pPr>
        <w:pStyle w:val="berschrift3"/>
        <w:spacing w:line="360" w:lineRule="auto"/>
        <w:rPr>
          <w:lang w:val="en-US"/>
        </w:rPr>
      </w:pPr>
      <w:r w:rsidRPr="00C375F3">
        <w:rPr>
          <w:lang w:val="en-US"/>
        </w:rPr>
        <w:t xml:space="preserve">Additional file </w:t>
      </w:r>
      <w:r w:rsidR="00567FBD" w:rsidRPr="00C375F3">
        <w:rPr>
          <w:lang w:val="en-US"/>
        </w:rPr>
        <w:t>1</w:t>
      </w:r>
    </w:p>
    <w:p w14:paraId="74E39BC3" w14:textId="167C2635" w:rsidR="009B517C" w:rsidRPr="00C375F3" w:rsidRDefault="009B517C" w:rsidP="009B517C">
      <w:pPr>
        <w:pStyle w:val="berschrift3"/>
        <w:spacing w:line="360" w:lineRule="auto"/>
        <w:rPr>
          <w:color w:val="000000"/>
          <w:szCs w:val="12"/>
          <w:lang w:val="en-US" w:eastAsia="de-DE"/>
        </w:rPr>
      </w:pPr>
      <w:r w:rsidRPr="00C375F3">
        <w:rPr>
          <w:lang w:val="en-US"/>
        </w:rPr>
        <w:t>Technica</w:t>
      </w:r>
      <w:r w:rsidR="002E7B9B" w:rsidRPr="00C375F3">
        <w:rPr>
          <w:lang w:val="en-US"/>
        </w:rPr>
        <w:t>l characteristics of the immuno</w:t>
      </w:r>
      <w:r w:rsidRPr="00C375F3">
        <w:rPr>
          <w:lang w:val="en-US"/>
        </w:rPr>
        <w:t>assay</w:t>
      </w:r>
      <w:r w:rsidR="002E7B9B" w:rsidRPr="00C375F3">
        <w:rPr>
          <w:lang w:val="en-US"/>
        </w:rPr>
        <w:t>s</w:t>
      </w:r>
      <w:r w:rsidR="008A23DC">
        <w:rPr>
          <w:lang w:val="en-US"/>
        </w:rPr>
        <w:t xml:space="preserve"> used for validation</w:t>
      </w:r>
      <w:bookmarkStart w:id="0" w:name="_GoBack"/>
      <w:bookmarkEnd w:id="0"/>
    </w:p>
    <w:tbl>
      <w:tblPr>
        <w:tblStyle w:val="Tabellenraster"/>
        <w:tblW w:w="141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2074"/>
        <w:gridCol w:w="1722"/>
        <w:gridCol w:w="1355"/>
        <w:gridCol w:w="1764"/>
        <w:gridCol w:w="1211"/>
        <w:gridCol w:w="1492"/>
        <w:gridCol w:w="1492"/>
        <w:gridCol w:w="1738"/>
      </w:tblGrid>
      <w:tr w:rsidR="00A10E29" w:rsidRPr="00C375F3" w14:paraId="06F218CD" w14:textId="77777777" w:rsidTr="008A23DC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9BACA6C" w14:textId="2D9166BC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>Cytok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DF45C77" w14:textId="20778D85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>Order Numb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28C02CC" w14:textId="45943F95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>Compan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6131801" w14:textId="77777777" w:rsidR="00A10E29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 xml:space="preserve">Detection </w:t>
            </w:r>
          </w:p>
          <w:p w14:paraId="2053FD1D" w14:textId="458C96EF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proofErr w:type="gramStart"/>
            <w:r w:rsidRPr="00C375F3">
              <w:rPr>
                <w:b/>
                <w:lang w:val="en-US"/>
              </w:rPr>
              <w:t>limit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D872DFC" w14:textId="77777777" w:rsidR="00A10E29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 xml:space="preserve">Standard </w:t>
            </w:r>
          </w:p>
          <w:p w14:paraId="5122136E" w14:textId="05FBEA40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proofErr w:type="gramStart"/>
            <w:r w:rsidRPr="00C375F3">
              <w:rPr>
                <w:b/>
                <w:lang w:val="en-US"/>
              </w:rPr>
              <w:t>curve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C565A97" w14:textId="77777777" w:rsidR="00A10E29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 xml:space="preserve">Sample </w:t>
            </w:r>
          </w:p>
          <w:p w14:paraId="23505142" w14:textId="07DE1552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proofErr w:type="gramStart"/>
            <w:r w:rsidRPr="00C375F3">
              <w:rPr>
                <w:b/>
                <w:lang w:val="en-US"/>
              </w:rPr>
              <w:t>dilution</w:t>
            </w:r>
            <w:proofErr w:type="gramEnd"/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bottom"/>
          </w:tcPr>
          <w:p w14:paraId="5B4A12D6" w14:textId="6DBDBA78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>Intra-assay variation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vAlign w:val="bottom"/>
          </w:tcPr>
          <w:p w14:paraId="43C18EFB" w14:textId="395E5283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>Inter-assay variation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bottom"/>
          </w:tcPr>
          <w:p w14:paraId="73971AF5" w14:textId="7290449A" w:rsidR="003F38F0" w:rsidRPr="00C375F3" w:rsidRDefault="003F38F0" w:rsidP="003F38F0">
            <w:pPr>
              <w:spacing w:line="360" w:lineRule="auto"/>
              <w:rPr>
                <w:b/>
                <w:lang w:val="en-US"/>
              </w:rPr>
            </w:pPr>
            <w:r w:rsidRPr="00C375F3">
              <w:rPr>
                <w:b/>
                <w:lang w:val="en-US"/>
              </w:rPr>
              <w:t>Specificity</w:t>
            </w:r>
          </w:p>
        </w:tc>
      </w:tr>
      <w:tr w:rsidR="00C173EB" w:rsidRPr="00C375F3" w14:paraId="0842AB0C" w14:textId="77777777" w:rsidTr="00FF4320">
        <w:tc>
          <w:tcPr>
            <w:tcW w:w="14175" w:type="dxa"/>
            <w:gridSpan w:val="9"/>
            <w:tcBorders>
              <w:bottom w:val="nil"/>
            </w:tcBorders>
          </w:tcPr>
          <w:p w14:paraId="49F6485B" w14:textId="5EBE4575" w:rsidR="00C173EB" w:rsidRPr="008A23DC" w:rsidRDefault="00C173EB" w:rsidP="002A33AB">
            <w:pPr>
              <w:spacing w:line="360" w:lineRule="auto"/>
              <w:rPr>
                <w:b/>
                <w:lang w:val="en-US"/>
              </w:rPr>
            </w:pPr>
            <w:r w:rsidRPr="008A23DC">
              <w:rPr>
                <w:b/>
                <w:szCs w:val="22"/>
                <w:lang w:val="en-US"/>
              </w:rPr>
              <w:t xml:space="preserve">Fluorescence bead-based assays (Flow </w:t>
            </w:r>
            <w:proofErr w:type="spellStart"/>
            <w:r w:rsidRPr="008A23DC">
              <w:rPr>
                <w:b/>
                <w:szCs w:val="22"/>
                <w:lang w:val="en-US"/>
              </w:rPr>
              <w:t>Cytomix</w:t>
            </w:r>
            <w:proofErr w:type="spellEnd"/>
            <w:r w:rsidRPr="008A23DC">
              <w:rPr>
                <w:b/>
                <w:szCs w:val="22"/>
                <w:lang w:val="en-US"/>
              </w:rPr>
              <w:t>)</w:t>
            </w:r>
          </w:p>
        </w:tc>
      </w:tr>
      <w:tr w:rsidR="00A10E29" w:rsidRPr="00C375F3" w14:paraId="52E4C61F" w14:textId="77777777" w:rsidTr="00FF4320">
        <w:tc>
          <w:tcPr>
            <w:tcW w:w="0" w:type="auto"/>
            <w:tcBorders>
              <w:top w:val="nil"/>
              <w:bottom w:val="nil"/>
            </w:tcBorders>
          </w:tcPr>
          <w:p w14:paraId="10AE2440" w14:textId="2C58A601" w:rsidR="003F38F0" w:rsidRPr="00C375F3" w:rsidRDefault="00A10E29" w:rsidP="002A33AB">
            <w:pPr>
              <w:spacing w:line="360" w:lineRule="auto"/>
              <w:rPr>
                <w:lang w:val="en-US"/>
              </w:rPr>
            </w:pPr>
            <w:proofErr w:type="gramStart"/>
            <w:r w:rsidRPr="00C375F3">
              <w:rPr>
                <w:szCs w:val="22"/>
                <w:lang w:val="en-US"/>
              </w:rPr>
              <w:t>sICAM</w:t>
            </w:r>
            <w:proofErr w:type="gramEnd"/>
            <w:r w:rsidRPr="00C375F3">
              <w:rPr>
                <w:szCs w:val="22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17270" w14:textId="2EBD9BBE" w:rsidR="003F38F0" w:rsidRPr="00C375F3" w:rsidRDefault="00A10E29" w:rsidP="002A33AB">
            <w:pPr>
              <w:spacing w:line="360" w:lineRule="auto"/>
              <w:rPr>
                <w:lang w:val="en-US"/>
              </w:rPr>
            </w:pPr>
            <w:r w:rsidRPr="00C375F3">
              <w:rPr>
                <w:szCs w:val="22"/>
                <w:lang w:val="en-US"/>
              </w:rPr>
              <w:t>BMS80201F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FD53B" w14:textId="4CCDA380" w:rsidR="003F38F0" w:rsidRPr="00C375F3" w:rsidRDefault="00A10E29" w:rsidP="002A33AB">
            <w:pPr>
              <w:spacing w:line="360" w:lineRule="auto"/>
              <w:rPr>
                <w:lang w:val="en-US"/>
              </w:rPr>
            </w:pPr>
            <w:proofErr w:type="spellStart"/>
            <w:proofErr w:type="gramStart"/>
            <w:r w:rsidRPr="00C375F3">
              <w:rPr>
                <w:szCs w:val="22"/>
                <w:lang w:val="en-US"/>
              </w:rPr>
              <w:t>eBioscie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40828" w14:textId="08065081" w:rsidR="003F38F0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5.3 </w:t>
            </w:r>
            <w:proofErr w:type="spellStart"/>
            <w:r w:rsidRPr="00C375F3">
              <w:rPr>
                <w:lang w:val="en-US"/>
              </w:rPr>
              <w:t>n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9CA90" w14:textId="754B0C1F" w:rsidR="003F38F0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0-4000 </w:t>
            </w:r>
            <w:proofErr w:type="spellStart"/>
            <w:r w:rsidRPr="00C375F3">
              <w:rPr>
                <w:lang w:val="en-US"/>
              </w:rPr>
              <w:t>n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CBC98" w14:textId="5B1D085B" w:rsidR="003F38F0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proofErr w:type="gramStart"/>
            <w:r w:rsidRPr="00C375F3">
              <w:rPr>
                <w:lang w:val="en-US"/>
              </w:rPr>
              <w:t>undiluted</w:t>
            </w:r>
            <w:proofErr w:type="gramEnd"/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79BFB99" w14:textId="03D67815" w:rsidR="003F38F0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2.9%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60FD11C" w14:textId="55C97C1E" w:rsidR="003F38F0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2.0%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27D5DF50" w14:textId="2DAB7779" w:rsidR="003F38F0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00%</w:t>
            </w:r>
          </w:p>
        </w:tc>
      </w:tr>
      <w:tr w:rsidR="00A10E29" w:rsidRPr="00C375F3" w14:paraId="6AF81868" w14:textId="77777777" w:rsidTr="00FF4320">
        <w:tc>
          <w:tcPr>
            <w:tcW w:w="0" w:type="auto"/>
            <w:tcBorders>
              <w:top w:val="nil"/>
              <w:bottom w:val="nil"/>
            </w:tcBorders>
          </w:tcPr>
          <w:p w14:paraId="1F003CA9" w14:textId="747BA367" w:rsidR="00A10E29" w:rsidRPr="00C375F3" w:rsidRDefault="00A10E29" w:rsidP="002A33AB">
            <w:pPr>
              <w:spacing w:line="360" w:lineRule="auto"/>
              <w:rPr>
                <w:szCs w:val="22"/>
                <w:lang w:val="en-US"/>
              </w:rPr>
            </w:pPr>
            <w:proofErr w:type="spellStart"/>
            <w:r w:rsidRPr="00C375F3">
              <w:rPr>
                <w:szCs w:val="22"/>
                <w:lang w:val="en-US"/>
              </w:rPr>
              <w:t>Lept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3E11B" w14:textId="5D1B4F60" w:rsidR="00A10E29" w:rsidRPr="00C375F3" w:rsidRDefault="00A10E29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BMS82039/2F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FAE1C" w14:textId="064E44B5" w:rsidR="00A10E29" w:rsidRPr="00C375F3" w:rsidRDefault="00A10E29" w:rsidP="002A33AB">
            <w:pPr>
              <w:spacing w:line="360" w:lineRule="auto"/>
              <w:rPr>
                <w:szCs w:val="22"/>
                <w:lang w:val="en-US"/>
              </w:rPr>
            </w:pPr>
            <w:proofErr w:type="spellStart"/>
            <w:proofErr w:type="gramStart"/>
            <w:r w:rsidRPr="00C375F3">
              <w:rPr>
                <w:szCs w:val="22"/>
                <w:lang w:val="en-US"/>
              </w:rPr>
              <w:t>eBioscie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75830" w14:textId="6BF0C228" w:rsidR="00A10E29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0.05 </w:t>
            </w:r>
            <w:proofErr w:type="spellStart"/>
            <w:r w:rsidRPr="00C375F3">
              <w:rPr>
                <w:lang w:val="en-US"/>
              </w:rPr>
              <w:t>n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F187C" w14:textId="2E9BEB7F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0-250 </w:t>
            </w:r>
            <w:proofErr w:type="spellStart"/>
            <w:r w:rsidRPr="00C375F3">
              <w:rPr>
                <w:lang w:val="en-US"/>
              </w:rPr>
              <w:t>n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B07DD" w14:textId="0ADE6022" w:rsidR="00A10E29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proofErr w:type="gramStart"/>
            <w:r w:rsidRPr="00C375F3">
              <w:rPr>
                <w:lang w:val="en-US"/>
              </w:rPr>
              <w:t>undiluted</w:t>
            </w:r>
            <w:proofErr w:type="gramEnd"/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6D999AD" w14:textId="519B5C35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2.7%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4E96D5E" w14:textId="72B2B95C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8.2%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A15A217" w14:textId="7FB0B873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00%</w:t>
            </w:r>
          </w:p>
        </w:tc>
      </w:tr>
      <w:tr w:rsidR="00A10E29" w:rsidRPr="00C375F3" w14:paraId="6B6A9037" w14:textId="77777777" w:rsidTr="00FF4320">
        <w:tc>
          <w:tcPr>
            <w:tcW w:w="0" w:type="auto"/>
            <w:tcBorders>
              <w:top w:val="nil"/>
              <w:bottom w:val="nil"/>
            </w:tcBorders>
          </w:tcPr>
          <w:p w14:paraId="3E7CEE3F" w14:textId="0B2F4282" w:rsidR="00A10E29" w:rsidRPr="00C375F3" w:rsidRDefault="00A10E29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PDGF-B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CB257" w14:textId="5E6E27E8" w:rsidR="00A10E29" w:rsidRPr="00C375F3" w:rsidRDefault="00A10E29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BMS82071F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28A13" w14:textId="03AE8EE0" w:rsidR="00A10E29" w:rsidRPr="00C375F3" w:rsidRDefault="00A10E29" w:rsidP="002A33AB">
            <w:pPr>
              <w:spacing w:line="360" w:lineRule="auto"/>
              <w:rPr>
                <w:szCs w:val="22"/>
                <w:lang w:val="en-US"/>
              </w:rPr>
            </w:pPr>
            <w:proofErr w:type="spellStart"/>
            <w:proofErr w:type="gramStart"/>
            <w:r w:rsidRPr="00C375F3">
              <w:rPr>
                <w:szCs w:val="22"/>
                <w:lang w:val="en-US"/>
              </w:rPr>
              <w:t>eBioscie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7C5E8" w14:textId="2EA62F4B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3.4 </w:t>
            </w:r>
            <w:proofErr w:type="spellStart"/>
            <w:r w:rsidRPr="00C375F3">
              <w:rPr>
                <w:lang w:val="en-US"/>
              </w:rPr>
              <w:t>p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0284E" w14:textId="38712704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0-15000 </w:t>
            </w:r>
            <w:proofErr w:type="spellStart"/>
            <w:r w:rsidRPr="00C375F3">
              <w:rPr>
                <w:lang w:val="en-US"/>
              </w:rPr>
              <w:t>p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6F5B4" w14:textId="101AB725" w:rsidR="00A10E29" w:rsidRPr="00C375F3" w:rsidRDefault="00A10E29" w:rsidP="002425AF">
            <w:pPr>
              <w:spacing w:line="360" w:lineRule="auto"/>
              <w:jc w:val="right"/>
              <w:rPr>
                <w:lang w:val="en-US"/>
              </w:rPr>
            </w:pPr>
            <w:proofErr w:type="gramStart"/>
            <w:r w:rsidRPr="00C375F3">
              <w:rPr>
                <w:lang w:val="en-US"/>
              </w:rPr>
              <w:t>undiluted</w:t>
            </w:r>
            <w:proofErr w:type="gramEnd"/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492CCB2A" w14:textId="502D3E10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7.6%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67ADCC1" w14:textId="4D7DFE8C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6.1%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4273B16E" w14:textId="39A1181A" w:rsidR="00A10E29" w:rsidRPr="00C375F3" w:rsidRDefault="00557EAE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00%</w:t>
            </w:r>
          </w:p>
        </w:tc>
      </w:tr>
      <w:tr w:rsidR="00240CBC" w:rsidRPr="00C375F3" w14:paraId="478B0C94" w14:textId="77777777" w:rsidTr="00FF4320">
        <w:tc>
          <w:tcPr>
            <w:tcW w:w="14175" w:type="dxa"/>
            <w:gridSpan w:val="9"/>
            <w:tcBorders>
              <w:top w:val="nil"/>
              <w:bottom w:val="nil"/>
            </w:tcBorders>
          </w:tcPr>
          <w:p w14:paraId="4AC01FA6" w14:textId="3593696F" w:rsidR="00240CBC" w:rsidRPr="008A23DC" w:rsidRDefault="00240CBC" w:rsidP="002A33AB">
            <w:pPr>
              <w:spacing w:line="360" w:lineRule="auto"/>
              <w:rPr>
                <w:b/>
                <w:lang w:val="en-US"/>
              </w:rPr>
            </w:pPr>
            <w:r w:rsidRPr="008A23DC">
              <w:rPr>
                <w:b/>
                <w:lang w:val="en-US"/>
              </w:rPr>
              <w:t>ELISA</w:t>
            </w:r>
          </w:p>
        </w:tc>
      </w:tr>
      <w:tr w:rsidR="00240CBC" w:rsidRPr="00C375F3" w14:paraId="62481AC9" w14:textId="77777777" w:rsidTr="00FF4320">
        <w:tc>
          <w:tcPr>
            <w:tcW w:w="0" w:type="auto"/>
            <w:tcBorders>
              <w:top w:val="nil"/>
              <w:bottom w:val="nil"/>
            </w:tcBorders>
          </w:tcPr>
          <w:p w14:paraId="6ADE7C8F" w14:textId="1F8ECDFE" w:rsidR="00240CBC" w:rsidRPr="00C375F3" w:rsidRDefault="00240CBC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IL-2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D75E1" w14:textId="28E1B937" w:rsidR="00240CBC" w:rsidRPr="00C375F3" w:rsidRDefault="00240CBC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BMS212INST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02EC0" w14:textId="0CAE3276" w:rsidR="00240CBC" w:rsidRPr="00C375F3" w:rsidRDefault="00240CBC" w:rsidP="002A33AB">
            <w:pPr>
              <w:spacing w:line="360" w:lineRule="auto"/>
              <w:rPr>
                <w:szCs w:val="22"/>
                <w:lang w:val="en-US"/>
              </w:rPr>
            </w:pPr>
            <w:proofErr w:type="spellStart"/>
            <w:proofErr w:type="gramStart"/>
            <w:r w:rsidRPr="00C375F3">
              <w:rPr>
                <w:szCs w:val="22"/>
                <w:lang w:val="en-US"/>
              </w:rPr>
              <w:t>eBioscie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E58E4" w14:textId="288765FD" w:rsidR="00240CBC" w:rsidRPr="00C375F3" w:rsidRDefault="002425A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0.2</w:t>
            </w:r>
            <w:r w:rsidR="00240CBC" w:rsidRPr="00C375F3">
              <w:rPr>
                <w:lang w:val="en-US"/>
              </w:rPr>
              <w:t xml:space="preserve"> </w:t>
            </w:r>
            <w:proofErr w:type="spellStart"/>
            <w:r w:rsidR="00240CBC" w:rsidRPr="00C375F3">
              <w:rPr>
                <w:lang w:val="en-US"/>
              </w:rPr>
              <w:t>ng</w:t>
            </w:r>
            <w:proofErr w:type="spellEnd"/>
            <w:r w:rsidR="00240CBC"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4CDD6" w14:textId="294A148E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0-20 </w:t>
            </w:r>
            <w:proofErr w:type="spellStart"/>
            <w:r w:rsidRPr="00C375F3">
              <w:rPr>
                <w:lang w:val="en-US"/>
              </w:rPr>
              <w:t>n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896EA0" w14:textId="0510D2CE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:1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C65A879" w14:textId="7C0D2D1C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7.7%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2FCF436" w14:textId="20887D84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0.0%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2D3195AF" w14:textId="7173EC58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00%</w:t>
            </w:r>
          </w:p>
        </w:tc>
      </w:tr>
      <w:tr w:rsidR="00240CBC" w:rsidRPr="00C375F3" w14:paraId="09544C9E" w14:textId="77777777" w:rsidTr="00FF4320">
        <w:tc>
          <w:tcPr>
            <w:tcW w:w="0" w:type="auto"/>
            <w:tcBorders>
              <w:top w:val="nil"/>
              <w:bottom w:val="nil"/>
            </w:tcBorders>
          </w:tcPr>
          <w:p w14:paraId="74DFB976" w14:textId="23D469E9" w:rsidR="00240CBC" w:rsidRPr="00C375F3" w:rsidRDefault="00240CBC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RAN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DADDED" w14:textId="4699034C" w:rsidR="00240CBC" w:rsidRPr="00C375F3" w:rsidRDefault="00240CBC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BMS287/2IN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0A2E3" w14:textId="43E5C35C" w:rsidR="00240CBC" w:rsidRPr="00C375F3" w:rsidRDefault="00240CBC" w:rsidP="002A33AB">
            <w:pPr>
              <w:spacing w:line="360" w:lineRule="auto"/>
              <w:rPr>
                <w:szCs w:val="22"/>
                <w:lang w:val="en-US"/>
              </w:rPr>
            </w:pPr>
            <w:proofErr w:type="spellStart"/>
            <w:proofErr w:type="gramStart"/>
            <w:r w:rsidRPr="00C375F3">
              <w:rPr>
                <w:szCs w:val="22"/>
                <w:lang w:val="en-US"/>
              </w:rPr>
              <w:t>eBioscie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5DDD7" w14:textId="1A0364FA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4.2 </w:t>
            </w:r>
            <w:proofErr w:type="spellStart"/>
            <w:r w:rsidRPr="00C375F3">
              <w:rPr>
                <w:lang w:val="en-US"/>
              </w:rPr>
              <w:t>p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4C7937" w14:textId="0F45990C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0-2000 </w:t>
            </w:r>
            <w:proofErr w:type="spellStart"/>
            <w:r w:rsidRPr="00C375F3">
              <w:rPr>
                <w:lang w:val="en-US"/>
              </w:rPr>
              <w:t>p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31369" w14:textId="53DA9EF4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:1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49C9A95" w14:textId="2F43EBA0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6.9%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6E30E22" w14:textId="5BB31537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9.9%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7FA21D8B" w14:textId="073EDF10" w:rsidR="00240CBC" w:rsidRPr="00C375F3" w:rsidRDefault="00240CB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00%</w:t>
            </w:r>
          </w:p>
        </w:tc>
      </w:tr>
      <w:tr w:rsidR="001624D1" w:rsidRPr="00C375F3" w14:paraId="3FA32C1A" w14:textId="77777777" w:rsidTr="00FF4320">
        <w:tc>
          <w:tcPr>
            <w:tcW w:w="0" w:type="auto"/>
            <w:tcBorders>
              <w:top w:val="nil"/>
              <w:bottom w:val="nil"/>
            </w:tcBorders>
          </w:tcPr>
          <w:p w14:paraId="4C0FA489" w14:textId="48F9D088" w:rsidR="001624D1" w:rsidRPr="00C375F3" w:rsidRDefault="001624D1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MCP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7EDF8" w14:textId="39A4D454" w:rsidR="001624D1" w:rsidRPr="00C375F3" w:rsidRDefault="001624D1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DY3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E1008A" w14:textId="70A43942" w:rsidR="001624D1" w:rsidRPr="00C375F3" w:rsidRDefault="001624D1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R&amp;D Syste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E5F83" w14:textId="0A3D50F1" w:rsidR="001624D1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11.4 </w:t>
            </w:r>
            <w:proofErr w:type="spellStart"/>
            <w:r w:rsidRPr="00C375F3">
              <w:rPr>
                <w:lang w:val="en-US"/>
              </w:rPr>
              <w:t>n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2F2F7" w14:textId="265B20B8" w:rsidR="001624D1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0-</w:t>
            </w:r>
            <w:r w:rsidR="00E5227F" w:rsidRPr="00C375F3">
              <w:rPr>
                <w:lang w:val="en-US"/>
              </w:rPr>
              <w:t xml:space="preserve">500 </w:t>
            </w:r>
            <w:proofErr w:type="spellStart"/>
            <w:r w:rsidR="00E5227F" w:rsidRPr="00C375F3">
              <w:rPr>
                <w:lang w:val="en-US"/>
              </w:rPr>
              <w:t>ng</w:t>
            </w:r>
            <w:proofErr w:type="spellEnd"/>
            <w:r w:rsidR="00E5227F"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FC76C" w14:textId="59485DFF" w:rsidR="001624D1" w:rsidRPr="00C375F3" w:rsidRDefault="00BD262C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: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1023DF8" w14:textId="7F946A66" w:rsidR="001624D1" w:rsidRPr="00C375F3" w:rsidRDefault="001D2086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9.5</w:t>
            </w:r>
            <w:r w:rsidR="00960653" w:rsidRPr="00C375F3">
              <w:rPr>
                <w:lang w:val="en-US"/>
              </w:rPr>
              <w:t>%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E1034B9" w14:textId="7BC2CDCD" w:rsidR="001624D1" w:rsidRPr="00C375F3" w:rsidRDefault="001D2086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1.0</w:t>
            </w:r>
            <w:r w:rsidR="00901EC7" w:rsidRPr="00C375F3">
              <w:rPr>
                <w:lang w:val="en-US"/>
              </w:rPr>
              <w:t>%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4EC3911F" w14:textId="489F9BA7" w:rsidR="001624D1" w:rsidRPr="00C375F3" w:rsidRDefault="006510B6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99.8%</w:t>
            </w:r>
          </w:p>
        </w:tc>
      </w:tr>
      <w:tr w:rsidR="00D3737F" w:rsidRPr="00C375F3" w14:paraId="3A8C343D" w14:textId="77777777" w:rsidTr="00FF4320">
        <w:tc>
          <w:tcPr>
            <w:tcW w:w="0" w:type="auto"/>
            <w:tcBorders>
              <w:top w:val="nil"/>
            </w:tcBorders>
          </w:tcPr>
          <w:p w14:paraId="69ECBC6C" w14:textId="2ECA4C6C" w:rsidR="00D3737F" w:rsidRPr="00C375F3" w:rsidRDefault="00D3737F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Prolactin</w:t>
            </w:r>
          </w:p>
        </w:tc>
        <w:tc>
          <w:tcPr>
            <w:tcW w:w="0" w:type="auto"/>
            <w:tcBorders>
              <w:top w:val="nil"/>
            </w:tcBorders>
          </w:tcPr>
          <w:p w14:paraId="3A0566E8" w14:textId="1AA6EFB8" w:rsidR="00D3737F" w:rsidRPr="00C375F3" w:rsidRDefault="00D3737F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DY682</w:t>
            </w:r>
          </w:p>
        </w:tc>
        <w:tc>
          <w:tcPr>
            <w:tcW w:w="0" w:type="auto"/>
            <w:tcBorders>
              <w:top w:val="nil"/>
            </w:tcBorders>
          </w:tcPr>
          <w:p w14:paraId="7C49ACCB" w14:textId="67359C66" w:rsidR="00D3737F" w:rsidRPr="00C375F3" w:rsidRDefault="00D3737F" w:rsidP="002A33AB">
            <w:pPr>
              <w:spacing w:line="360" w:lineRule="auto"/>
              <w:rPr>
                <w:szCs w:val="22"/>
                <w:lang w:val="en-US"/>
              </w:rPr>
            </w:pPr>
            <w:r w:rsidRPr="00C375F3">
              <w:rPr>
                <w:szCs w:val="22"/>
                <w:lang w:val="en-US"/>
              </w:rPr>
              <w:t>R&amp;D Systems</w:t>
            </w:r>
          </w:p>
        </w:tc>
        <w:tc>
          <w:tcPr>
            <w:tcW w:w="0" w:type="auto"/>
            <w:tcBorders>
              <w:top w:val="nil"/>
            </w:tcBorders>
          </w:tcPr>
          <w:p w14:paraId="3176D1C5" w14:textId="3696B726" w:rsidR="00D3737F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11.0 </w:t>
            </w:r>
            <w:proofErr w:type="spellStart"/>
            <w:r w:rsidRPr="00C375F3">
              <w:rPr>
                <w:lang w:val="en-US"/>
              </w:rPr>
              <w:t>p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</w:tcBorders>
          </w:tcPr>
          <w:p w14:paraId="365A4D4E" w14:textId="4EFD0E23" w:rsidR="00D3737F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 xml:space="preserve">0-1000 </w:t>
            </w:r>
            <w:proofErr w:type="spellStart"/>
            <w:r w:rsidRPr="00C375F3">
              <w:rPr>
                <w:lang w:val="en-US"/>
              </w:rPr>
              <w:t>pg</w:t>
            </w:r>
            <w:proofErr w:type="spellEnd"/>
            <w:r w:rsidRPr="00C375F3">
              <w:rPr>
                <w:lang w:val="en-US"/>
              </w:rPr>
              <w:t>/ml</w:t>
            </w:r>
          </w:p>
        </w:tc>
        <w:tc>
          <w:tcPr>
            <w:tcW w:w="0" w:type="auto"/>
            <w:tcBorders>
              <w:top w:val="nil"/>
            </w:tcBorders>
          </w:tcPr>
          <w:p w14:paraId="415481E7" w14:textId="2414AC87" w:rsidR="00D3737F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:10</w:t>
            </w:r>
          </w:p>
        </w:tc>
        <w:tc>
          <w:tcPr>
            <w:tcW w:w="1384" w:type="dxa"/>
            <w:tcBorders>
              <w:top w:val="nil"/>
            </w:tcBorders>
          </w:tcPr>
          <w:p w14:paraId="62084937" w14:textId="6E98F841" w:rsidR="00D3737F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8.3%</w:t>
            </w:r>
          </w:p>
        </w:tc>
        <w:tc>
          <w:tcPr>
            <w:tcW w:w="1384" w:type="dxa"/>
            <w:tcBorders>
              <w:top w:val="nil"/>
            </w:tcBorders>
          </w:tcPr>
          <w:p w14:paraId="72EDBC10" w14:textId="7D78D450" w:rsidR="00D3737F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9.0%</w:t>
            </w:r>
          </w:p>
        </w:tc>
        <w:tc>
          <w:tcPr>
            <w:tcW w:w="1612" w:type="dxa"/>
            <w:tcBorders>
              <w:top w:val="nil"/>
            </w:tcBorders>
          </w:tcPr>
          <w:p w14:paraId="2554A009" w14:textId="44AD54EB" w:rsidR="00D3737F" w:rsidRPr="00C375F3" w:rsidRDefault="00D3737F" w:rsidP="002425AF">
            <w:pPr>
              <w:spacing w:line="360" w:lineRule="auto"/>
              <w:jc w:val="right"/>
              <w:rPr>
                <w:lang w:val="en-US"/>
              </w:rPr>
            </w:pPr>
            <w:r w:rsidRPr="00C375F3">
              <w:rPr>
                <w:lang w:val="en-US"/>
              </w:rPr>
              <w:t>100%</w:t>
            </w:r>
          </w:p>
        </w:tc>
      </w:tr>
    </w:tbl>
    <w:p w14:paraId="2F861495" w14:textId="77777777" w:rsidR="003F38F0" w:rsidRPr="00C375F3" w:rsidRDefault="003F38F0" w:rsidP="002A33AB">
      <w:pPr>
        <w:spacing w:line="360" w:lineRule="auto"/>
        <w:rPr>
          <w:lang w:val="en-US"/>
        </w:rPr>
      </w:pPr>
    </w:p>
    <w:p w14:paraId="45D060BC" w14:textId="7C9B0D62" w:rsidR="003F38F0" w:rsidRPr="00C375F3" w:rsidRDefault="00022B6D" w:rsidP="002A33AB">
      <w:pPr>
        <w:spacing w:line="360" w:lineRule="auto"/>
        <w:rPr>
          <w:lang w:val="en-US"/>
        </w:rPr>
      </w:pPr>
      <w:r w:rsidRPr="00C375F3">
        <w:rPr>
          <w:lang w:val="en-US"/>
        </w:rPr>
        <w:t>All data were provided by the manufacturers, except for MCP-4 and Prolactin, this data were determined in our laboratory.</w:t>
      </w:r>
      <w:r w:rsidR="00971655" w:rsidRPr="00C375F3">
        <w:rPr>
          <w:lang w:val="en-US"/>
        </w:rPr>
        <w:t xml:space="preserve"> </w:t>
      </w:r>
    </w:p>
    <w:p w14:paraId="2D91370B" w14:textId="18836B8D" w:rsidR="00C81B7A" w:rsidRPr="00C375F3" w:rsidRDefault="00C81B7A" w:rsidP="009E09F0">
      <w:pPr>
        <w:rPr>
          <w:lang w:val="en-US"/>
        </w:rPr>
      </w:pPr>
    </w:p>
    <w:sectPr w:rsidR="00C81B7A" w:rsidRPr="00C375F3" w:rsidSect="003F38F0">
      <w:footerReference w:type="default" r:id="rId9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67E55" w14:textId="77777777" w:rsidR="00022B6D" w:rsidRDefault="00022B6D" w:rsidP="00525851">
      <w:pPr>
        <w:spacing w:line="240" w:lineRule="auto"/>
      </w:pPr>
      <w:r>
        <w:separator/>
      </w:r>
    </w:p>
  </w:endnote>
  <w:endnote w:type="continuationSeparator" w:id="0">
    <w:p w14:paraId="539B82B1" w14:textId="77777777" w:rsidR="00022B6D" w:rsidRDefault="00022B6D" w:rsidP="00525851">
      <w:pPr>
        <w:spacing w:line="240" w:lineRule="auto"/>
      </w:pPr>
      <w:r>
        <w:continuationSeparator/>
      </w:r>
    </w:p>
  </w:endnote>
  <w:endnote w:type="continuationNotice" w:id="1">
    <w:p w14:paraId="468A3C85" w14:textId="77777777" w:rsidR="00022B6D" w:rsidRDefault="00022B6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FDD46" w14:textId="4C92FDCE" w:rsidR="00022B6D" w:rsidRPr="009B08F0" w:rsidRDefault="00022B6D" w:rsidP="009B08F0">
    <w:pPr>
      <w:pStyle w:val="Fuzeile"/>
      <w:jc w:val="center"/>
      <w:rPr>
        <w:rFonts w:ascii="Arial" w:hAnsi="Arial"/>
      </w:rPr>
    </w:pPr>
    <w:r w:rsidRPr="009B08F0">
      <w:rPr>
        <w:rStyle w:val="Seitenzahl"/>
        <w:rFonts w:ascii="Arial" w:hAnsi="Arial"/>
        <w:shd w:val="clear" w:color="auto" w:fill="FFFFFF"/>
      </w:rPr>
      <w:fldChar w:fldCharType="begin"/>
    </w:r>
    <w:r w:rsidRPr="009B08F0">
      <w:rPr>
        <w:rStyle w:val="Seitenzahl"/>
        <w:rFonts w:ascii="Arial" w:hAnsi="Arial"/>
        <w:shd w:val="clear" w:color="auto" w:fill="FFFFFF"/>
      </w:rPr>
      <w:instrText xml:space="preserve"> PAGE </w:instrText>
    </w:r>
    <w:r w:rsidRPr="009B08F0">
      <w:rPr>
        <w:rStyle w:val="Seitenzahl"/>
        <w:rFonts w:ascii="Arial" w:hAnsi="Arial"/>
        <w:shd w:val="clear" w:color="auto" w:fill="FFFFFF"/>
      </w:rPr>
      <w:fldChar w:fldCharType="separate"/>
    </w:r>
    <w:r w:rsidR="008A23DC">
      <w:rPr>
        <w:rStyle w:val="Seitenzahl"/>
        <w:rFonts w:ascii="Arial" w:hAnsi="Arial"/>
        <w:noProof/>
        <w:shd w:val="clear" w:color="auto" w:fill="FFFFFF"/>
      </w:rPr>
      <w:t>1</w:t>
    </w:r>
    <w:r w:rsidRPr="009B08F0">
      <w:rPr>
        <w:rStyle w:val="Seitenzahl"/>
        <w:rFonts w:ascii="Arial" w:hAnsi="Arial"/>
        <w:shd w:val="clear" w:color="auto" w:fill="FFFFFF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A30BF" w14:textId="77777777" w:rsidR="00022B6D" w:rsidRDefault="00022B6D" w:rsidP="00525851">
      <w:pPr>
        <w:spacing w:line="240" w:lineRule="auto"/>
      </w:pPr>
      <w:r>
        <w:separator/>
      </w:r>
    </w:p>
  </w:footnote>
  <w:footnote w:type="continuationSeparator" w:id="0">
    <w:p w14:paraId="144C8F52" w14:textId="77777777" w:rsidR="00022B6D" w:rsidRDefault="00022B6D" w:rsidP="00525851">
      <w:pPr>
        <w:spacing w:line="240" w:lineRule="auto"/>
      </w:pPr>
      <w:r>
        <w:continuationSeparator/>
      </w:r>
    </w:p>
  </w:footnote>
  <w:footnote w:type="continuationNotice" w:id="1">
    <w:p w14:paraId="4E993BB0" w14:textId="77777777" w:rsidR="00022B6D" w:rsidRDefault="00022B6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1077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Helvetic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Helvetic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5620E1"/>
    <w:multiLevelType w:val="multilevel"/>
    <w:tmpl w:val="2A401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41840CE"/>
    <w:multiLevelType w:val="hybridMultilevel"/>
    <w:tmpl w:val="4FE698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d_references_12&lt;/item&gt;&lt;/Libraries&gt;&lt;/ENLibraries&gt;"/>
  </w:docVars>
  <w:rsids>
    <w:rsidRoot w:val="00567FBD"/>
    <w:rsid w:val="000040A0"/>
    <w:rsid w:val="00013F82"/>
    <w:rsid w:val="00022B6D"/>
    <w:rsid w:val="00046822"/>
    <w:rsid w:val="000646C9"/>
    <w:rsid w:val="0007144B"/>
    <w:rsid w:val="0007206C"/>
    <w:rsid w:val="00075991"/>
    <w:rsid w:val="00076786"/>
    <w:rsid w:val="00084EEA"/>
    <w:rsid w:val="000907FC"/>
    <w:rsid w:val="000A1510"/>
    <w:rsid w:val="000A70AF"/>
    <w:rsid w:val="000B1E83"/>
    <w:rsid w:val="000C1C3D"/>
    <w:rsid w:val="000E063A"/>
    <w:rsid w:val="000F5421"/>
    <w:rsid w:val="000F6D7F"/>
    <w:rsid w:val="0010789A"/>
    <w:rsid w:val="00111EFD"/>
    <w:rsid w:val="00117AD2"/>
    <w:rsid w:val="00121878"/>
    <w:rsid w:val="00122279"/>
    <w:rsid w:val="00145443"/>
    <w:rsid w:val="0014663F"/>
    <w:rsid w:val="00160C3E"/>
    <w:rsid w:val="001624D1"/>
    <w:rsid w:val="00170FDA"/>
    <w:rsid w:val="00177396"/>
    <w:rsid w:val="00186FAA"/>
    <w:rsid w:val="00195EF4"/>
    <w:rsid w:val="001B422A"/>
    <w:rsid w:val="001D2086"/>
    <w:rsid w:val="001E0B21"/>
    <w:rsid w:val="0020125C"/>
    <w:rsid w:val="00206141"/>
    <w:rsid w:val="00215607"/>
    <w:rsid w:val="00236478"/>
    <w:rsid w:val="00240CBC"/>
    <w:rsid w:val="00241EB3"/>
    <w:rsid w:val="002425AF"/>
    <w:rsid w:val="002428EA"/>
    <w:rsid w:val="0024778B"/>
    <w:rsid w:val="002562AD"/>
    <w:rsid w:val="00272661"/>
    <w:rsid w:val="00274B7C"/>
    <w:rsid w:val="002A33AB"/>
    <w:rsid w:val="002A4A3D"/>
    <w:rsid w:val="002A6F61"/>
    <w:rsid w:val="002A76DC"/>
    <w:rsid w:val="002A7B54"/>
    <w:rsid w:val="002C4627"/>
    <w:rsid w:val="002E3A52"/>
    <w:rsid w:val="002E7B9B"/>
    <w:rsid w:val="002F0E7E"/>
    <w:rsid w:val="002F28C4"/>
    <w:rsid w:val="00315355"/>
    <w:rsid w:val="00320EC6"/>
    <w:rsid w:val="003525D9"/>
    <w:rsid w:val="003541AA"/>
    <w:rsid w:val="00354892"/>
    <w:rsid w:val="00355D10"/>
    <w:rsid w:val="003A3593"/>
    <w:rsid w:val="003A6BB5"/>
    <w:rsid w:val="003A6C6C"/>
    <w:rsid w:val="003D362B"/>
    <w:rsid w:val="003F38F0"/>
    <w:rsid w:val="003F7245"/>
    <w:rsid w:val="00412158"/>
    <w:rsid w:val="00412A25"/>
    <w:rsid w:val="0042713E"/>
    <w:rsid w:val="00452673"/>
    <w:rsid w:val="00452C92"/>
    <w:rsid w:val="004A2C69"/>
    <w:rsid w:val="004C30BC"/>
    <w:rsid w:val="004D2855"/>
    <w:rsid w:val="004E1A6E"/>
    <w:rsid w:val="004F0084"/>
    <w:rsid w:val="004F5097"/>
    <w:rsid w:val="004F7E58"/>
    <w:rsid w:val="00507E32"/>
    <w:rsid w:val="00512738"/>
    <w:rsid w:val="00525851"/>
    <w:rsid w:val="00531602"/>
    <w:rsid w:val="005322D4"/>
    <w:rsid w:val="00533646"/>
    <w:rsid w:val="005424AA"/>
    <w:rsid w:val="005525EE"/>
    <w:rsid w:val="00557EAE"/>
    <w:rsid w:val="00567FBD"/>
    <w:rsid w:val="0057199E"/>
    <w:rsid w:val="00574A1D"/>
    <w:rsid w:val="0058488E"/>
    <w:rsid w:val="005855B8"/>
    <w:rsid w:val="005928A3"/>
    <w:rsid w:val="005A7C09"/>
    <w:rsid w:val="005E7A48"/>
    <w:rsid w:val="005F6EF9"/>
    <w:rsid w:val="00607F1D"/>
    <w:rsid w:val="00615BD1"/>
    <w:rsid w:val="0063279B"/>
    <w:rsid w:val="00642FB4"/>
    <w:rsid w:val="006510B6"/>
    <w:rsid w:val="00671098"/>
    <w:rsid w:val="00672332"/>
    <w:rsid w:val="006B0591"/>
    <w:rsid w:val="006C606D"/>
    <w:rsid w:val="006D137C"/>
    <w:rsid w:val="006F0268"/>
    <w:rsid w:val="006F3C4D"/>
    <w:rsid w:val="006F487B"/>
    <w:rsid w:val="00707FE6"/>
    <w:rsid w:val="007115DB"/>
    <w:rsid w:val="00711742"/>
    <w:rsid w:val="007161FE"/>
    <w:rsid w:val="00726D98"/>
    <w:rsid w:val="00756A02"/>
    <w:rsid w:val="00770FA7"/>
    <w:rsid w:val="00781336"/>
    <w:rsid w:val="007819DA"/>
    <w:rsid w:val="007828C4"/>
    <w:rsid w:val="00793848"/>
    <w:rsid w:val="007944FE"/>
    <w:rsid w:val="0079691A"/>
    <w:rsid w:val="007A3F94"/>
    <w:rsid w:val="007A4EE1"/>
    <w:rsid w:val="007B2BEA"/>
    <w:rsid w:val="007C0730"/>
    <w:rsid w:val="0081103E"/>
    <w:rsid w:val="008308F0"/>
    <w:rsid w:val="008337C2"/>
    <w:rsid w:val="0084230C"/>
    <w:rsid w:val="0084789A"/>
    <w:rsid w:val="00850A2F"/>
    <w:rsid w:val="008524EB"/>
    <w:rsid w:val="008524EC"/>
    <w:rsid w:val="00866E3F"/>
    <w:rsid w:val="0087079F"/>
    <w:rsid w:val="00876857"/>
    <w:rsid w:val="0088687E"/>
    <w:rsid w:val="00890AEF"/>
    <w:rsid w:val="0089508B"/>
    <w:rsid w:val="008A23DC"/>
    <w:rsid w:val="008C0BE5"/>
    <w:rsid w:val="008D61DA"/>
    <w:rsid w:val="008F1831"/>
    <w:rsid w:val="008F78DB"/>
    <w:rsid w:val="00900CD1"/>
    <w:rsid w:val="00901EC7"/>
    <w:rsid w:val="009106EC"/>
    <w:rsid w:val="00910EDA"/>
    <w:rsid w:val="00917B63"/>
    <w:rsid w:val="00924416"/>
    <w:rsid w:val="00955D98"/>
    <w:rsid w:val="00960653"/>
    <w:rsid w:val="00971655"/>
    <w:rsid w:val="0098510F"/>
    <w:rsid w:val="00985328"/>
    <w:rsid w:val="00994693"/>
    <w:rsid w:val="009A1501"/>
    <w:rsid w:val="009A3E01"/>
    <w:rsid w:val="009B08F0"/>
    <w:rsid w:val="009B30E3"/>
    <w:rsid w:val="009B517C"/>
    <w:rsid w:val="009B70FB"/>
    <w:rsid w:val="009B78DE"/>
    <w:rsid w:val="009C2B9B"/>
    <w:rsid w:val="009D6591"/>
    <w:rsid w:val="009E09F0"/>
    <w:rsid w:val="009E0FF4"/>
    <w:rsid w:val="009E2A16"/>
    <w:rsid w:val="009F3038"/>
    <w:rsid w:val="00A10E29"/>
    <w:rsid w:val="00A233EF"/>
    <w:rsid w:val="00A26747"/>
    <w:rsid w:val="00A36686"/>
    <w:rsid w:val="00A4172E"/>
    <w:rsid w:val="00A422BE"/>
    <w:rsid w:val="00A47EB2"/>
    <w:rsid w:val="00A53AF2"/>
    <w:rsid w:val="00A75FD6"/>
    <w:rsid w:val="00A77810"/>
    <w:rsid w:val="00A9020F"/>
    <w:rsid w:val="00A92A8F"/>
    <w:rsid w:val="00AB2C0A"/>
    <w:rsid w:val="00AD0539"/>
    <w:rsid w:val="00AD7F5F"/>
    <w:rsid w:val="00B1757D"/>
    <w:rsid w:val="00B47AE2"/>
    <w:rsid w:val="00B57A19"/>
    <w:rsid w:val="00B6791F"/>
    <w:rsid w:val="00B80200"/>
    <w:rsid w:val="00B919BF"/>
    <w:rsid w:val="00BA0F08"/>
    <w:rsid w:val="00BA2B60"/>
    <w:rsid w:val="00BA5213"/>
    <w:rsid w:val="00BB3BE9"/>
    <w:rsid w:val="00BC175D"/>
    <w:rsid w:val="00BD226D"/>
    <w:rsid w:val="00BD262C"/>
    <w:rsid w:val="00BE1069"/>
    <w:rsid w:val="00BE3E17"/>
    <w:rsid w:val="00C16FF5"/>
    <w:rsid w:val="00C173EB"/>
    <w:rsid w:val="00C2071A"/>
    <w:rsid w:val="00C21CFE"/>
    <w:rsid w:val="00C375F3"/>
    <w:rsid w:val="00C41ABA"/>
    <w:rsid w:val="00C4209A"/>
    <w:rsid w:val="00C45E9E"/>
    <w:rsid w:val="00C535B1"/>
    <w:rsid w:val="00C62F1B"/>
    <w:rsid w:val="00C81B7A"/>
    <w:rsid w:val="00C82DC5"/>
    <w:rsid w:val="00CA3FC3"/>
    <w:rsid w:val="00CB2AAA"/>
    <w:rsid w:val="00CC3119"/>
    <w:rsid w:val="00CD5FDF"/>
    <w:rsid w:val="00CE510F"/>
    <w:rsid w:val="00D0425D"/>
    <w:rsid w:val="00D11F37"/>
    <w:rsid w:val="00D11FFA"/>
    <w:rsid w:val="00D23997"/>
    <w:rsid w:val="00D250F5"/>
    <w:rsid w:val="00D36A5C"/>
    <w:rsid w:val="00D3737F"/>
    <w:rsid w:val="00D46AF5"/>
    <w:rsid w:val="00D52BD7"/>
    <w:rsid w:val="00D540E9"/>
    <w:rsid w:val="00D60106"/>
    <w:rsid w:val="00D74815"/>
    <w:rsid w:val="00D86E44"/>
    <w:rsid w:val="00D876D6"/>
    <w:rsid w:val="00D9751E"/>
    <w:rsid w:val="00DA2BA1"/>
    <w:rsid w:val="00DA3132"/>
    <w:rsid w:val="00DA6978"/>
    <w:rsid w:val="00DB63FE"/>
    <w:rsid w:val="00DF21DF"/>
    <w:rsid w:val="00DF3E80"/>
    <w:rsid w:val="00E15628"/>
    <w:rsid w:val="00E27D4F"/>
    <w:rsid w:val="00E477EF"/>
    <w:rsid w:val="00E5227F"/>
    <w:rsid w:val="00E673B0"/>
    <w:rsid w:val="00E93773"/>
    <w:rsid w:val="00EA3795"/>
    <w:rsid w:val="00EB1B0B"/>
    <w:rsid w:val="00EB59EB"/>
    <w:rsid w:val="00EC1883"/>
    <w:rsid w:val="00EC1AB7"/>
    <w:rsid w:val="00EF4082"/>
    <w:rsid w:val="00F03A8B"/>
    <w:rsid w:val="00F10D1A"/>
    <w:rsid w:val="00F339F0"/>
    <w:rsid w:val="00F51807"/>
    <w:rsid w:val="00F575AD"/>
    <w:rsid w:val="00F621B7"/>
    <w:rsid w:val="00F66805"/>
    <w:rsid w:val="00F74604"/>
    <w:rsid w:val="00F755D8"/>
    <w:rsid w:val="00F83139"/>
    <w:rsid w:val="00FA336A"/>
    <w:rsid w:val="00FA39A1"/>
    <w:rsid w:val="00FC0A04"/>
    <w:rsid w:val="00FD17FF"/>
    <w:rsid w:val="00FD79D7"/>
    <w:rsid w:val="00FF2EAF"/>
    <w:rsid w:val="00FF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E3EE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7FBD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567FB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567FB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567FBD"/>
    <w:pPr>
      <w:keepNext/>
      <w:spacing w:line="240" w:lineRule="auto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eichen"/>
    <w:qFormat/>
    <w:rsid w:val="00567FBD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67FB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rsid w:val="00567FBD"/>
    <w:rPr>
      <w:rFonts w:ascii="Arial" w:eastAsia="Times New Roman" w:hAnsi="Arial" w:cs="Arial"/>
      <w:b/>
      <w:bCs/>
      <w:szCs w:val="28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4Zeichen">
    <w:name w:val="Überschrift 4 Zeichen"/>
    <w:link w:val="berschrift4"/>
    <w:rsid w:val="00567FBD"/>
    <w:rPr>
      <w:rFonts w:ascii="Cambria" w:eastAsia="Times New Roman" w:hAnsi="Cambria" w:cs="Times New Roman"/>
      <w:b/>
      <w:bCs/>
      <w:sz w:val="28"/>
      <w:szCs w:val="28"/>
      <w:lang w:val="en-GB"/>
    </w:rPr>
  </w:style>
  <w:style w:type="paragraph" w:styleId="Textkrpereinzug">
    <w:name w:val="Body Text Indent"/>
    <w:basedOn w:val="Standard"/>
    <w:link w:val="TextkrpereinzugZeichen"/>
    <w:rsid w:val="00567FBD"/>
    <w:pPr>
      <w:ind w:left="720"/>
    </w:pPr>
  </w:style>
  <w:style w:type="character" w:customStyle="1" w:styleId="TextkrpereinzugZeichen">
    <w:name w:val="Textkörpereinzug Zeichen"/>
    <w:basedOn w:val="Absatzstandardschriftart"/>
    <w:link w:val="Textkrpereinzug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67FBD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567FB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uiPriority w:val="99"/>
    <w:rsid w:val="00567FB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standardschriftart"/>
    <w:rsid w:val="00567FBD"/>
  </w:style>
  <w:style w:type="character" w:styleId="Link">
    <w:name w:val="Hyperlink"/>
    <w:uiPriority w:val="99"/>
    <w:rsid w:val="00567FBD"/>
    <w:rPr>
      <w:color w:val="0000FF"/>
      <w:u w:val="single"/>
    </w:rPr>
  </w:style>
  <w:style w:type="paragraph" w:styleId="Kopfzeile">
    <w:name w:val="header"/>
    <w:basedOn w:val="Standard"/>
    <w:link w:val="KopfzeileZeichen"/>
    <w:rsid w:val="00567FBD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basedOn w:val="Absatzstandardschriftart"/>
    <w:link w:val="Kopf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zeile">
    <w:name w:val="footer"/>
    <w:basedOn w:val="Standard"/>
    <w:link w:val="FuzeileZeichen"/>
    <w:rsid w:val="00567FBD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basedOn w:val="Absatzstandardschriftart"/>
    <w:link w:val="Fu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567FBD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uiPriority w:val="22"/>
    <w:qFormat/>
    <w:rsid w:val="00567FBD"/>
    <w:rPr>
      <w:b/>
    </w:rPr>
  </w:style>
  <w:style w:type="paragraph" w:customStyle="1" w:styleId="Text">
    <w:name w:val="_Text"/>
    <w:basedOn w:val="Standard"/>
    <w:rsid w:val="00567FBD"/>
    <w:pPr>
      <w:spacing w:after="240" w:line="360" w:lineRule="auto"/>
      <w:jc w:val="both"/>
    </w:pPr>
    <w:rPr>
      <w:rFonts w:ascii="Arial" w:hAnsi="Arial" w:cs="Arial"/>
      <w:lang w:val="en-US" w:eastAsia="de-DE"/>
    </w:rPr>
  </w:style>
  <w:style w:type="character" w:customStyle="1" w:styleId="mw-headline">
    <w:name w:val="mw-headline"/>
    <w:basedOn w:val="Absatzstandardschriftart"/>
    <w:rsid w:val="00567FBD"/>
  </w:style>
  <w:style w:type="character" w:customStyle="1" w:styleId="rprtid1">
    <w:name w:val="rprtid1"/>
    <w:rsid w:val="00567FBD"/>
    <w:rPr>
      <w:vanish w:val="0"/>
      <w:webHidden w:val="0"/>
      <w:color w:val="696969"/>
      <w:specVanish w:val="0"/>
    </w:rPr>
  </w:style>
  <w:style w:type="character" w:customStyle="1" w:styleId="label">
    <w:name w:val="label"/>
    <w:basedOn w:val="Absatzstandardschriftart"/>
    <w:rsid w:val="00567FBD"/>
  </w:style>
  <w:style w:type="character" w:styleId="GesichteterLink">
    <w:name w:val="FollowedHyperlink"/>
    <w:uiPriority w:val="99"/>
    <w:rsid w:val="00567FBD"/>
    <w:rPr>
      <w:color w:val="800080"/>
      <w:u w:val="single"/>
    </w:rPr>
  </w:style>
  <w:style w:type="character" w:customStyle="1" w:styleId="ttitle">
    <w:name w:val="ttitle"/>
    <w:basedOn w:val="Absatzstandardschriftart"/>
    <w:rsid w:val="00567FBD"/>
  </w:style>
  <w:style w:type="character" w:customStyle="1" w:styleId="entity">
    <w:name w:val="entity"/>
    <w:basedOn w:val="Absatzstandardschriftart"/>
    <w:rsid w:val="00567FBD"/>
  </w:style>
  <w:style w:type="character" w:styleId="Kommentarzeichen">
    <w:name w:val="annotation reference"/>
    <w:rsid w:val="00567FBD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567FBD"/>
  </w:style>
  <w:style w:type="character" w:customStyle="1" w:styleId="KommentartextZeichen">
    <w:name w:val="Kommentartext Zeichen"/>
    <w:link w:val="Kommentartext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567FBD"/>
    <w:rPr>
      <w:b/>
      <w:bCs/>
    </w:rPr>
  </w:style>
  <w:style w:type="character" w:customStyle="1" w:styleId="KommentarthemaZeichen">
    <w:name w:val="Kommentarthema Zeichen"/>
    <w:link w:val="Kommentarthema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prechblasentext">
    <w:name w:val="Balloon Text"/>
    <w:basedOn w:val="Standard"/>
    <w:link w:val="SprechblasentextZeichen"/>
    <w:rsid w:val="00567FBD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567FBD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rprtid">
    <w:name w:val="rprtid"/>
    <w:basedOn w:val="Absatzstandardschriftart"/>
    <w:rsid w:val="00567FBD"/>
  </w:style>
  <w:style w:type="character" w:customStyle="1" w:styleId="pmid">
    <w:name w:val="pmid"/>
    <w:basedOn w:val="Absatzstandardschriftart"/>
    <w:rsid w:val="00567FBD"/>
  </w:style>
  <w:style w:type="paragraph" w:customStyle="1" w:styleId="FarbigeSchattierung-Akzent11">
    <w:name w:val="Farbige Schattierung - Akzent 11"/>
    <w:hidden/>
    <w:rsid w:val="00567FBD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arbeitung">
    <w:name w:val="Revision"/>
    <w:hidden/>
    <w:uiPriority w:val="99"/>
    <w:semiHidden/>
    <w:rsid w:val="00F51807"/>
    <w:rPr>
      <w:rFonts w:ascii="Times New Roman" w:eastAsia="Times New Roman" w:hAnsi="Times New Roman"/>
      <w:sz w:val="24"/>
      <w:szCs w:val="24"/>
      <w:lang w:val="en-GB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CB2A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7FBD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567FB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567FB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567FBD"/>
    <w:pPr>
      <w:keepNext/>
      <w:spacing w:line="240" w:lineRule="auto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eichen"/>
    <w:qFormat/>
    <w:rsid w:val="00567FBD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67FB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rsid w:val="00567FBD"/>
    <w:rPr>
      <w:rFonts w:ascii="Arial" w:eastAsia="Times New Roman" w:hAnsi="Arial" w:cs="Arial"/>
      <w:b/>
      <w:bCs/>
      <w:szCs w:val="28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4Zeichen">
    <w:name w:val="Überschrift 4 Zeichen"/>
    <w:link w:val="berschrift4"/>
    <w:rsid w:val="00567FBD"/>
    <w:rPr>
      <w:rFonts w:ascii="Cambria" w:eastAsia="Times New Roman" w:hAnsi="Cambria" w:cs="Times New Roman"/>
      <w:b/>
      <w:bCs/>
      <w:sz w:val="28"/>
      <w:szCs w:val="28"/>
      <w:lang w:val="en-GB"/>
    </w:rPr>
  </w:style>
  <w:style w:type="paragraph" w:styleId="Textkrpereinzug">
    <w:name w:val="Body Text Indent"/>
    <w:basedOn w:val="Standard"/>
    <w:link w:val="TextkrpereinzugZeichen"/>
    <w:rsid w:val="00567FBD"/>
    <w:pPr>
      <w:ind w:left="720"/>
    </w:pPr>
  </w:style>
  <w:style w:type="character" w:customStyle="1" w:styleId="TextkrpereinzugZeichen">
    <w:name w:val="Textkörpereinzug Zeichen"/>
    <w:basedOn w:val="Absatzstandardschriftart"/>
    <w:link w:val="Textkrpereinzug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67FBD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567FB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uiPriority w:val="99"/>
    <w:rsid w:val="00567FB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standardschriftart"/>
    <w:rsid w:val="00567FBD"/>
  </w:style>
  <w:style w:type="character" w:styleId="Link">
    <w:name w:val="Hyperlink"/>
    <w:uiPriority w:val="99"/>
    <w:rsid w:val="00567FBD"/>
    <w:rPr>
      <w:color w:val="0000FF"/>
      <w:u w:val="single"/>
    </w:rPr>
  </w:style>
  <w:style w:type="paragraph" w:styleId="Kopfzeile">
    <w:name w:val="header"/>
    <w:basedOn w:val="Standard"/>
    <w:link w:val="KopfzeileZeichen"/>
    <w:rsid w:val="00567FBD"/>
    <w:pPr>
      <w:tabs>
        <w:tab w:val="center" w:pos="4153"/>
        <w:tab w:val="right" w:pos="8306"/>
      </w:tabs>
    </w:pPr>
  </w:style>
  <w:style w:type="character" w:customStyle="1" w:styleId="KopfzeileZeichen">
    <w:name w:val="Kopfzeile Zeichen"/>
    <w:basedOn w:val="Absatzstandardschriftart"/>
    <w:link w:val="Kopf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zeile">
    <w:name w:val="footer"/>
    <w:basedOn w:val="Standard"/>
    <w:link w:val="FuzeileZeichen"/>
    <w:rsid w:val="00567FBD"/>
    <w:pPr>
      <w:tabs>
        <w:tab w:val="center" w:pos="4153"/>
        <w:tab w:val="right" w:pos="8306"/>
      </w:tabs>
    </w:pPr>
  </w:style>
  <w:style w:type="character" w:customStyle="1" w:styleId="FuzeileZeichen">
    <w:name w:val="Fußzeile Zeichen"/>
    <w:basedOn w:val="Absatzstandardschriftart"/>
    <w:link w:val="Fuzeile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567FBD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tont">
    <w:name w:val="Strong"/>
    <w:uiPriority w:val="22"/>
    <w:qFormat/>
    <w:rsid w:val="00567FBD"/>
    <w:rPr>
      <w:b/>
    </w:rPr>
  </w:style>
  <w:style w:type="paragraph" w:customStyle="1" w:styleId="Text">
    <w:name w:val="_Text"/>
    <w:basedOn w:val="Standard"/>
    <w:rsid w:val="00567FBD"/>
    <w:pPr>
      <w:spacing w:after="240" w:line="360" w:lineRule="auto"/>
      <w:jc w:val="both"/>
    </w:pPr>
    <w:rPr>
      <w:rFonts w:ascii="Arial" w:hAnsi="Arial" w:cs="Arial"/>
      <w:lang w:val="en-US" w:eastAsia="de-DE"/>
    </w:rPr>
  </w:style>
  <w:style w:type="character" w:customStyle="1" w:styleId="mw-headline">
    <w:name w:val="mw-headline"/>
    <w:basedOn w:val="Absatzstandardschriftart"/>
    <w:rsid w:val="00567FBD"/>
  </w:style>
  <w:style w:type="character" w:customStyle="1" w:styleId="rprtid1">
    <w:name w:val="rprtid1"/>
    <w:rsid w:val="00567FBD"/>
    <w:rPr>
      <w:vanish w:val="0"/>
      <w:webHidden w:val="0"/>
      <w:color w:val="696969"/>
      <w:specVanish w:val="0"/>
    </w:rPr>
  </w:style>
  <w:style w:type="character" w:customStyle="1" w:styleId="label">
    <w:name w:val="label"/>
    <w:basedOn w:val="Absatzstandardschriftart"/>
    <w:rsid w:val="00567FBD"/>
  </w:style>
  <w:style w:type="character" w:styleId="GesichteterLink">
    <w:name w:val="FollowedHyperlink"/>
    <w:uiPriority w:val="99"/>
    <w:rsid w:val="00567FBD"/>
    <w:rPr>
      <w:color w:val="800080"/>
      <w:u w:val="single"/>
    </w:rPr>
  </w:style>
  <w:style w:type="character" w:customStyle="1" w:styleId="ttitle">
    <w:name w:val="ttitle"/>
    <w:basedOn w:val="Absatzstandardschriftart"/>
    <w:rsid w:val="00567FBD"/>
  </w:style>
  <w:style w:type="character" w:customStyle="1" w:styleId="entity">
    <w:name w:val="entity"/>
    <w:basedOn w:val="Absatzstandardschriftart"/>
    <w:rsid w:val="00567FBD"/>
  </w:style>
  <w:style w:type="character" w:styleId="Kommentarzeichen">
    <w:name w:val="annotation reference"/>
    <w:rsid w:val="00567FBD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567FBD"/>
  </w:style>
  <w:style w:type="character" w:customStyle="1" w:styleId="KommentartextZeichen">
    <w:name w:val="Kommentartext Zeichen"/>
    <w:link w:val="Kommentartext"/>
    <w:rsid w:val="00567FB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567FBD"/>
    <w:rPr>
      <w:b/>
      <w:bCs/>
    </w:rPr>
  </w:style>
  <w:style w:type="character" w:customStyle="1" w:styleId="KommentarthemaZeichen">
    <w:name w:val="Kommentarthema Zeichen"/>
    <w:link w:val="Kommentarthema"/>
    <w:rsid w:val="00567FB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prechblasentext">
    <w:name w:val="Balloon Text"/>
    <w:basedOn w:val="Standard"/>
    <w:link w:val="SprechblasentextZeichen"/>
    <w:rsid w:val="00567FBD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rsid w:val="00567FBD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rprtid">
    <w:name w:val="rprtid"/>
    <w:basedOn w:val="Absatzstandardschriftart"/>
    <w:rsid w:val="00567FBD"/>
  </w:style>
  <w:style w:type="character" w:customStyle="1" w:styleId="pmid">
    <w:name w:val="pmid"/>
    <w:basedOn w:val="Absatzstandardschriftart"/>
    <w:rsid w:val="00567FBD"/>
  </w:style>
  <w:style w:type="paragraph" w:customStyle="1" w:styleId="FarbigeSchattierung-Akzent11">
    <w:name w:val="Farbige Schattierung - Akzent 11"/>
    <w:hidden/>
    <w:rsid w:val="00567FBD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earbeitung">
    <w:name w:val="Revision"/>
    <w:hidden/>
    <w:uiPriority w:val="99"/>
    <w:semiHidden/>
    <w:rsid w:val="00F51807"/>
    <w:rPr>
      <w:rFonts w:ascii="Times New Roman" w:eastAsia="Times New Roman" w:hAnsi="Times New Roman"/>
      <w:sz w:val="24"/>
      <w:szCs w:val="24"/>
      <w:lang w:val="en-GB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CB2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B5BD06-69A5-364B-926B-65914A5DF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934</CharactersWithSpaces>
  <SharedDoc>false</SharedDoc>
  <HLinks>
    <vt:vector size="6" baseType="variant">
      <vt:variant>
        <vt:i4>8257593</vt:i4>
      </vt:variant>
      <vt:variant>
        <vt:i4>0</vt:i4>
      </vt:variant>
      <vt:variant>
        <vt:i4>0</vt:i4>
      </vt:variant>
      <vt:variant>
        <vt:i4>5</vt:i4>
      </vt:variant>
      <vt:variant>
        <vt:lpwstr>http://mev-tm4.sourceforge.net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K</dc:creator>
  <cp:keywords/>
  <dc:description/>
  <cp:lastModifiedBy>Markus Reindl</cp:lastModifiedBy>
  <cp:revision>5</cp:revision>
  <cp:lastPrinted>2011-09-07T07:35:00Z</cp:lastPrinted>
  <dcterms:created xsi:type="dcterms:W3CDTF">2012-01-26T10:03:00Z</dcterms:created>
  <dcterms:modified xsi:type="dcterms:W3CDTF">2012-01-26T10:16:00Z</dcterms:modified>
</cp:coreProperties>
</file>